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23FE0C8A" w:rsidP="23FE0C8A" w:rsidRDefault="23FE0C8A" w14:paraId="45DA1C0F" w14:textId="4973242F">
      <w:pPr>
        <w:rPr>
          <w:rFonts w:ascii="Times New Roman" w:hAnsi="Times New Roman" w:eastAsia="Times New Roman" w:cs="Times New Roman"/>
          <w:color w:val="000000" w:themeColor="text1"/>
          <w:lang w:val="en-US"/>
        </w:rPr>
      </w:pPr>
      <w:r w:rsidRPr="772C28BA" w:rsidR="7BB2608E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>Supplementary file 1. Search Terms</w:t>
      </w:r>
    </w:p>
    <w:p w:rsidR="772C28BA" w:rsidP="772C28BA" w:rsidRDefault="772C28BA" w14:paraId="5A204669" w14:textId="4B778DD9">
      <w:pPr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</w:pPr>
    </w:p>
    <w:tbl>
      <w:tblPr>
        <w:tblStyle w:val="PlainTable4"/>
        <w:tblW w:w="0" w:type="auto"/>
        <w:tblLook w:val="06A0" w:firstRow="1" w:lastRow="0" w:firstColumn="1" w:lastColumn="0" w:noHBand="1" w:noVBand="1"/>
      </w:tblPr>
      <w:tblGrid>
        <w:gridCol w:w="3000"/>
        <w:gridCol w:w="6072"/>
      </w:tblGrid>
      <w:tr w:rsidR="772C28BA" w:rsidTr="772C28BA" w14:paraId="17DAD4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top w:val="single" w:color="auto" w:sz="4"/>
              <w:bottom w:val="single" w:color="auto" w:sz="4"/>
            </w:tcBorders>
            <w:tcMar/>
          </w:tcPr>
          <w:p w:rsidR="7BB2608E" w:rsidP="772C28BA" w:rsidRDefault="7BB2608E" w14:paraId="3CA38689" w14:textId="02167414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772C28BA" w:rsidR="7BB260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Data sources</w:t>
            </w:r>
            <w:r w:rsidRPr="772C28BA" w:rsidR="2ECD608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, date of sear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72" w:type="dxa"/>
            <w:tcBorders>
              <w:top w:val="single" w:color="auto" w:sz="4"/>
              <w:bottom w:val="single" w:color="auto" w:sz="4"/>
            </w:tcBorders>
            <w:tcMar/>
          </w:tcPr>
          <w:p w:rsidR="772C28BA" w:rsidP="772C28BA" w:rsidRDefault="772C28BA" w14:noSpellErr="1" w14:paraId="74F54991" w14:textId="7D1C524C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</w:rPr>
            </w:pP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Search Terms</w:t>
            </w:r>
          </w:p>
        </w:tc>
      </w:tr>
      <w:tr w:rsidR="772C28BA" w:rsidTr="772C28BA" w14:paraId="7DA5CD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top w:val="single" w:color="auto" w:sz="4"/>
              <w:bottom w:val="single" w:color="auto" w:sz="4"/>
            </w:tcBorders>
            <w:tcMar/>
          </w:tcPr>
          <w:p w:rsidR="772C28BA" w:rsidP="772C28BA" w:rsidRDefault="772C28BA" w14:noSpellErr="1" w14:paraId="4C54D080" w14:textId="7B65BCA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772C28BA" w:rsidR="772C28B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Scopus</w:t>
            </w:r>
          </w:p>
          <w:p w:rsidR="3187D6A9" w:rsidP="772C28BA" w:rsidRDefault="3187D6A9" w14:paraId="21DE313C" w14:textId="4620C360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772C28BA" w:rsidR="3187D6A9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1 August 20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72" w:type="dxa"/>
            <w:tcBorders>
              <w:top w:val="single" w:color="auto" w:sz="4"/>
              <w:bottom w:val="single" w:color="auto" w:sz="4"/>
            </w:tcBorders>
            <w:tcMar/>
          </w:tcPr>
          <w:p w:rsidR="772C28BA" w:rsidP="772C28BA" w:rsidRDefault="772C28BA" w14:paraId="6DE69CE6" w14:textId="0DAE070C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“Healthcare professional*” OR “health care professional*” OR “healthcare worker*” OR “health care worker*” OR nurse* OR ”nursing staff*”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midwi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physiotherapist* OR “physical therapist*” OR  “dental hygienist*” OR “occupational therapist*” OR “healthcare staff” OR “health care staff” OR “healthcare personnel” OR “health care personnel” OR “health professional*” OR “health personnel*” OR ”healthcare worker*” OR ”health care worker*” OR “health worker*” OR “healthcare provider*” OR “health care provider*” OR “health provider*”  </w:t>
            </w:r>
          </w:p>
          <w:p w:rsidR="772C28BA" w:rsidP="772C28BA" w:rsidRDefault="772C28BA" w14:noSpellErr="1" w14:paraId="4951CC9E" w14:textId="1DCC5237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AND </w:t>
            </w:r>
          </w:p>
          <w:p w:rsidR="772C28BA" w:rsidP="772C28BA" w:rsidRDefault="772C28BA" w14:paraId="67CAC594" w14:textId="3D976B0A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(innovation OR innovative*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creativ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*) W/2 (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competenc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knowledge* OR skill* OR knowhow OR know-how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expertis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abilit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aptitude*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capabilit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* OR potential* OR aptitude* OR outcome*)</w:t>
            </w:r>
          </w:p>
        </w:tc>
      </w:tr>
      <w:tr w:rsidR="772C28BA" w:rsidTr="772C28BA" w14:paraId="6BAAA4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top w:val="single" w:color="auto" w:sz="4"/>
              <w:bottom w:val="single" w:color="auto" w:sz="4"/>
            </w:tcBorders>
            <w:tcMar/>
          </w:tcPr>
          <w:p w:rsidR="772C28BA" w:rsidP="772C28BA" w:rsidRDefault="772C28BA" w14:noSpellErr="1" w14:paraId="415564F3" w14:textId="32C04599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</w:rPr>
            </w:pPr>
            <w:r w:rsidRPr="772C28BA" w:rsidR="772C28B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CINAHL</w:t>
            </w:r>
          </w:p>
          <w:p w:rsidR="0874161F" w:rsidP="772C28BA" w:rsidRDefault="0874161F" w14:paraId="356E480E" w14:textId="4620C360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772C28BA" w:rsidR="0874161F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1 August 2024</w:t>
            </w:r>
          </w:p>
          <w:p w:rsidR="772C28BA" w:rsidP="772C28BA" w:rsidRDefault="772C28BA" w14:paraId="6ED3C843" w14:textId="5D795986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72" w:type="dxa"/>
            <w:tcBorders>
              <w:top w:val="single" w:color="auto" w:sz="4"/>
              <w:bottom w:val="single" w:color="auto" w:sz="4"/>
            </w:tcBorders>
            <w:tcMar/>
          </w:tcPr>
          <w:p w:rsidR="772C28BA" w:rsidP="772C28BA" w:rsidRDefault="772C28BA" w14:paraId="3992E376" w14:textId="33CF05C2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Search 1: (MH ”Health Personnel+”) OR “Healthcare professional*” OR “health care professional*” OR “healthcare worker*” OR “health care worker*” OR nurse* OR ”nursing staff*”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midwi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physiotherapist* OR “physical therapist*” OR  “dental hygienist*” OR “occupational therapist*” OR “healthcare staff” OR “health care staff” OR “healthcare personnel” OR “health care personnel” OR “health professional*” OR “health personnel*” OR ”healthcare worker*” OR ”health care worker*” OR “health worker*” OR “healthcare provider*” OR “health care provider*” OR “health provider*”  </w:t>
            </w:r>
          </w:p>
          <w:p w:rsidR="772C28BA" w:rsidP="772C28BA" w:rsidRDefault="772C28BA" w14:noSpellErr="1" w14:paraId="64BC6E3A" w14:textId="0D6DD5E9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AND </w:t>
            </w:r>
          </w:p>
          <w:p w:rsidR="772C28BA" w:rsidP="772C28BA" w:rsidRDefault="772C28BA" w14:paraId="10BF6E47" w14:textId="3A271340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(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competenc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knowledge* OR skill* OR knowhow OR know-how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expertis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abilit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aptitude* OR potential*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capabilit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outcome*) N2 (innovation OR innovative*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creativ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*)</w:t>
            </w:r>
          </w:p>
          <w:p w:rsidR="772C28BA" w:rsidP="772C28BA" w:rsidRDefault="772C28BA" w14:paraId="50947F15" w14:textId="0E86B6F0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Search 2: (MH ”Health Personnel+”) OR “Healthcare professional*” OR “health care professional*” OR “healthcare worker*” OR “health care worker*” OR nurse* OR ”nursing staff*”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midwi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physiotherapist* OR “physical therapist*” OR  “dental hygienist*” OR “occupational therapist*” OR “healthcare staff” OR “health care staff” OR “healthcare personnel” OR “health care personnel” OR “health professional*” OR “health personnel*” OR ”healthcare worker*” OR ”health care worker*” OR “health worker*” OR “healthcare provider*” OR “health care provider*” OR “health provider*”  </w:t>
            </w:r>
          </w:p>
          <w:p w:rsidR="772C28BA" w:rsidP="772C28BA" w:rsidRDefault="772C28BA" w14:noSpellErr="1" w14:paraId="021CBE88" w14:textId="2B9F2058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(MH "Professional Competence+") OR (MH "Professional Knowledge+") OR (MH "Aptitude")   </w:t>
            </w:r>
          </w:p>
          <w:p w:rsidR="772C28BA" w:rsidP="772C28BA" w:rsidRDefault="772C28BA" w14:noSpellErr="1" w14:paraId="4E208DB8" w14:textId="0DF9E317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(MH "Diffusion of Innovation") OR (MH "Creativeness")</w:t>
            </w:r>
          </w:p>
        </w:tc>
      </w:tr>
      <w:tr w:rsidR="772C28BA" w:rsidTr="772C28BA" w14:paraId="591A11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top w:val="single" w:color="auto" w:sz="4"/>
              <w:bottom w:val="single" w:color="auto" w:sz="4"/>
            </w:tcBorders>
            <w:tcMar/>
          </w:tcPr>
          <w:p w:rsidR="772C28BA" w:rsidP="772C28BA" w:rsidRDefault="772C28BA" w14:noSpellErr="1" w14:paraId="7F24D851" w14:textId="6EE493A6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</w:rPr>
            </w:pPr>
            <w:r w:rsidRPr="772C28BA" w:rsidR="772C28B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Ovid Medline</w:t>
            </w:r>
          </w:p>
          <w:p w:rsidR="2093A615" w:rsidP="772C28BA" w:rsidRDefault="2093A615" w14:paraId="07574801" w14:textId="4620C360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772C28BA" w:rsidR="2093A615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1 August 2024</w:t>
            </w:r>
          </w:p>
          <w:p w:rsidR="772C28BA" w:rsidP="772C28BA" w:rsidRDefault="772C28BA" w14:paraId="298FB818" w14:textId="1D07CE99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72" w:type="dxa"/>
            <w:tcBorders>
              <w:top w:val="single" w:color="auto" w:sz="4"/>
              <w:bottom w:val="single" w:color="auto" w:sz="4"/>
            </w:tcBorders>
            <w:tcMar/>
          </w:tcPr>
          <w:p w:rsidR="772C28BA" w:rsidP="772C28BA" w:rsidRDefault="772C28BA" w14:paraId="302E0BD1" w14:textId="481469E6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”healthcare professional*”[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tw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] OR ”health care professional*”[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tw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] OR “health professional*”[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tw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] OR ”healthcare personnel*”[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tw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] OR ”health care personnel*”[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tw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] OR “health personnel*”[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tw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] OR “Health Personnel”[Mesh] OR ”healthcare worker*”[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tw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] OR ”health care worker*”[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tw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] OR “health worker*”[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tw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] OR “healthcare provider*”[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tw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] OR “health care provider*”[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tw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] OR “health provider*”[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tw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] OR nurse*[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tw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] OR ”nursing staff*”[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tw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] OR physician*[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tw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] OR doctor*[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tw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] OR clinician*[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tw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] OR ”medical staff*”[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tw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]</w:t>
            </w:r>
          </w:p>
        </w:tc>
      </w:tr>
      <w:tr w:rsidR="772C28BA" w:rsidTr="772C28BA" w14:paraId="333FDD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top w:val="single" w:color="auto" w:sz="4"/>
              <w:bottom w:val="single" w:color="auto" w:sz="4"/>
            </w:tcBorders>
            <w:tcMar/>
          </w:tcPr>
          <w:p w:rsidR="772C28BA" w:rsidP="772C28BA" w:rsidRDefault="772C28BA" w14:noSpellErr="1" w14:paraId="498196BF" w14:textId="5B7E7D20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</w:rPr>
            </w:pPr>
            <w:r w:rsidRPr="772C28BA" w:rsidR="772C28B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Web of Science</w:t>
            </w:r>
          </w:p>
          <w:p w:rsidR="66789250" w:rsidP="772C28BA" w:rsidRDefault="66789250" w14:paraId="6EF5EA24" w14:textId="4620C360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772C28BA" w:rsidR="6678925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1 August 2024</w:t>
            </w:r>
          </w:p>
          <w:p w:rsidR="772C28BA" w:rsidP="772C28BA" w:rsidRDefault="772C28BA" w14:paraId="46E20F0A" w14:textId="24726057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72" w:type="dxa"/>
            <w:tcBorders>
              <w:top w:val="single" w:color="auto" w:sz="4"/>
              <w:bottom w:val="single" w:color="auto" w:sz="4"/>
            </w:tcBorders>
            <w:tcMar/>
          </w:tcPr>
          <w:p w:rsidR="772C28BA" w:rsidP="772C28BA" w:rsidRDefault="772C28BA" w14:paraId="7DA211DF" w14:textId="0375C2E7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“Healthcare professional*” OR “health care professional*” OR “healthcare worker*” OR “health care worker*” OR nurse* OR ”nursing staff*”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midwi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physiotherapist* OR “physical therapist*” OR  “dental hygienist*” OR “occupational therapist*” OR “healthcare staff” OR “health care staff” OR “healthcare personnel” OR “health care personnel” OR “health professional*” OR “health personnel*” OR ”healthcare worker*” OR ”health care worker*” OR “health worker*” OR “healthcare provider*” OR “health care provider*” OR “health provider*”  </w:t>
            </w:r>
          </w:p>
          <w:p w:rsidR="772C28BA" w:rsidP="772C28BA" w:rsidRDefault="772C28BA" w14:noSpellErr="1" w14:paraId="1491B07E" w14:textId="180AE18D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AND </w:t>
            </w:r>
          </w:p>
          <w:p w:rsidR="772C28BA" w:rsidP="772C28BA" w:rsidRDefault="772C28BA" w14:paraId="593B2D85" w14:textId="771A056B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(innovation* OR innovative*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creativ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*) NEAR/2 (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competenc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knowledge* OR skill* OR knowhow OR know-how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expertis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abilit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aptitude*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capabilit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* OR potential* OR aptitude* OR outcome*)</w:t>
            </w:r>
          </w:p>
        </w:tc>
      </w:tr>
      <w:tr w:rsidR="772C28BA" w:rsidTr="772C28BA" w14:paraId="60BEA8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top w:val="single" w:color="auto" w:sz="4"/>
              <w:bottom w:val="single" w:color="auto" w:sz="4"/>
            </w:tcBorders>
            <w:tcMar/>
          </w:tcPr>
          <w:p w:rsidR="772C28BA" w:rsidP="772C28BA" w:rsidRDefault="772C28BA" w14:noSpellErr="1" w14:paraId="039CC265" w14:textId="3E79CC83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</w:rPr>
            </w:pPr>
            <w:r w:rsidRPr="772C28BA" w:rsidR="772C28B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ProQuest</w:t>
            </w:r>
          </w:p>
          <w:p w:rsidR="3759D471" w:rsidP="772C28BA" w:rsidRDefault="3759D471" w14:paraId="034DE5B5" w14:textId="4620C360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772C28BA" w:rsidR="3759D471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1 August 2024</w:t>
            </w:r>
          </w:p>
          <w:p w:rsidR="772C28BA" w:rsidP="772C28BA" w:rsidRDefault="772C28BA" w14:paraId="66CDFAC7" w14:textId="6D9335C2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72" w:type="dxa"/>
            <w:tcBorders>
              <w:top w:val="single" w:color="auto" w:sz="4"/>
              <w:bottom w:val="single" w:color="auto" w:sz="4"/>
            </w:tcBorders>
            <w:tcMar/>
          </w:tcPr>
          <w:p w:rsidR="772C28BA" w:rsidP="772C28BA" w:rsidRDefault="772C28BA" w14:paraId="04695E82" w14:textId="4E51D0AB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“Healthcare professional*” OR “health care professional*” OR “healthcare worker*” OR “health care worker*” OR nurse* OR ”nursing staff*”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midwi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physiotherapist* OR “physical therapist*” OR  “dental hygienist*” OR “occupational therapist*” OR “healthcare staff” OR “health care staff” OR “healthcare personnel” OR “health care personnel” OR “health professional*” OR “health personnel*” OR ”healthcare worker*” OR ”health care worker*” OR “health worker*” OR “healthcare provider*” OR “health care provider*” OR “health provider*”  </w:t>
            </w:r>
          </w:p>
          <w:p w:rsidR="772C28BA" w:rsidP="772C28BA" w:rsidRDefault="772C28BA" w14:noSpellErr="1" w14:paraId="195ED23F" w14:textId="68E93BDD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AND </w:t>
            </w:r>
          </w:p>
          <w:p w:rsidR="772C28BA" w:rsidP="772C28BA" w:rsidRDefault="772C28BA" w14:paraId="6BFB3B11" w14:textId="228C75AC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(innovation* OR innovative*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creativ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*) NEAR/2 (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competenc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knowledge* OR skill* OR knowhow OR know-how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expertis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abilit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aptitude*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capabilit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* OR potential* OR aptitude* OR outcome*)</w:t>
            </w:r>
          </w:p>
        </w:tc>
      </w:tr>
      <w:tr w:rsidR="772C28BA" w:rsidTr="772C28BA" w14:paraId="20480D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top w:val="single" w:color="auto" w:sz="4"/>
              <w:bottom w:val="single" w:color="auto" w:sz="4"/>
            </w:tcBorders>
            <w:tcMar/>
          </w:tcPr>
          <w:p w:rsidR="1EA9823F" w:rsidP="772C28BA" w:rsidRDefault="1EA9823F" w14:paraId="1790DB7B" w14:textId="66934B47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772C28BA" w:rsidR="1EA9823F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PsycArticles</w:t>
            </w:r>
          </w:p>
          <w:p w:rsidR="1EA9823F" w:rsidP="772C28BA" w:rsidRDefault="1EA9823F" w14:paraId="4F1715E9" w14:textId="4620C360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772C28BA" w:rsidR="1EA9823F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1 August 2024</w:t>
            </w:r>
          </w:p>
          <w:p w:rsidR="772C28BA" w:rsidP="772C28BA" w:rsidRDefault="772C28BA" w14:paraId="69886724" w14:textId="4C1D2D0A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72" w:type="dxa"/>
            <w:tcBorders>
              <w:top w:val="single" w:color="auto" w:sz="4"/>
              <w:bottom w:val="single" w:color="auto" w:sz="4"/>
            </w:tcBorders>
            <w:tcMar/>
          </w:tcPr>
          <w:p w:rsidR="1EA9823F" w:rsidP="772C28BA" w:rsidRDefault="1EA9823F" w14:paraId="52E2AE00" w14:textId="4B5FA9A5">
            <w:pPr>
              <w:pStyle w:val="Normal"/>
              <w:ind w:lef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US"/>
              </w:rPr>
            </w:pPr>
            <w:r w:rsidRPr="772C28BA" w:rsidR="1EA982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US"/>
              </w:rPr>
              <w:t xml:space="preserve">Search 1: DE "Health Personnel" OR DE "Allied Health Personnel" OR DE "Caregivers" OR DE "Medical Personnel" OR DE "Mental Health Personnel" OR “Healthcare professional*” OR “health care professional*” OR “healthcare worker*” OR “health care worker*” OR nurse* OR ”nursing staff*” OR </w:t>
            </w:r>
            <w:r w:rsidRPr="772C28BA" w:rsidR="1EA982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US"/>
              </w:rPr>
              <w:t>midwi</w:t>
            </w:r>
            <w:r w:rsidRPr="772C28BA" w:rsidR="1EA982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US"/>
              </w:rPr>
              <w:t>* OR physiotherapist* OR “physical therapist*” OR “dental hygienist*” OR “occupational therapist*” OR “healthcare staff” OR “health care staff” OR “healthcare personnel” OR “health care personnel” OR “health professional*” OR “health personnel*” OR ”healthcare worker*” OR ”health care worker*” OR “health worker*” OR “healthcare provider*” OR “health care provider*” OR “health provider*”</w:t>
            </w:r>
          </w:p>
          <w:p w:rsidR="1EA9823F" w:rsidP="772C28BA" w:rsidRDefault="1EA9823F" w14:paraId="181629C3" w14:textId="4162FFEB">
            <w:pPr>
              <w:ind w:lef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US"/>
              </w:rPr>
            </w:pPr>
            <w:r w:rsidRPr="772C28BA" w:rsidR="1EA982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US"/>
              </w:rPr>
              <w:t>AND</w:t>
            </w:r>
          </w:p>
          <w:p w:rsidR="1EA9823F" w:rsidP="772C28BA" w:rsidRDefault="1EA9823F" w14:paraId="63AD14AD" w14:textId="310EED4F">
            <w:pPr>
              <w:pStyle w:val="Normal"/>
              <w:ind w:lef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US"/>
              </w:rPr>
            </w:pPr>
            <w:r w:rsidRPr="772C28BA" w:rsidR="1EA982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US"/>
              </w:rPr>
              <w:t xml:space="preserve">(innovation* OR innovative* OR </w:t>
            </w:r>
            <w:r w:rsidRPr="772C28BA" w:rsidR="1EA982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US"/>
              </w:rPr>
              <w:t>creativ</w:t>
            </w:r>
            <w:r w:rsidRPr="772C28BA" w:rsidR="1EA982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US"/>
              </w:rPr>
              <w:t>*) N2 (</w:t>
            </w:r>
            <w:r w:rsidRPr="772C28BA" w:rsidR="1EA982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US"/>
              </w:rPr>
              <w:t>competenc</w:t>
            </w:r>
            <w:r w:rsidRPr="772C28BA" w:rsidR="1EA982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US"/>
              </w:rPr>
              <w:t xml:space="preserve">* OR knowledge* OR skill* OR knowhow OR </w:t>
            </w:r>
            <w:r w:rsidRPr="772C28BA" w:rsidR="1EA982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US"/>
              </w:rPr>
              <w:t>know-how</w:t>
            </w:r>
            <w:r w:rsidRPr="772C28BA" w:rsidR="1EA982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US"/>
              </w:rPr>
              <w:t xml:space="preserve"> OR </w:t>
            </w:r>
            <w:r w:rsidRPr="772C28BA" w:rsidR="1EA982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US"/>
              </w:rPr>
              <w:t>expertis</w:t>
            </w:r>
            <w:r w:rsidRPr="772C28BA" w:rsidR="1EA982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US"/>
              </w:rPr>
              <w:t xml:space="preserve">* OR </w:t>
            </w:r>
            <w:r w:rsidRPr="772C28BA" w:rsidR="1EA982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US"/>
              </w:rPr>
              <w:t>abilit</w:t>
            </w:r>
            <w:r w:rsidRPr="772C28BA" w:rsidR="1EA982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US"/>
              </w:rPr>
              <w:t xml:space="preserve">* OR aptitude* OR </w:t>
            </w:r>
            <w:r w:rsidRPr="772C28BA" w:rsidR="1EA982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US"/>
              </w:rPr>
              <w:t>capabilit</w:t>
            </w:r>
            <w:r w:rsidRPr="772C28BA" w:rsidR="1EA982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US"/>
              </w:rPr>
              <w:t>* OR potential* OR aptitude* OR outcome*) </w:t>
            </w:r>
          </w:p>
          <w:p w:rsidR="1EA9823F" w:rsidP="772C28BA" w:rsidRDefault="1EA9823F" w14:paraId="0062A81D" w14:textId="445773CB">
            <w:pPr>
              <w:pStyle w:val="Normal"/>
              <w:ind w:lef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US"/>
              </w:rPr>
            </w:pPr>
            <w:r w:rsidRPr="772C28BA" w:rsidR="1EA982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US"/>
              </w:rPr>
              <w:t>S</w:t>
            </w:r>
            <w:r w:rsidRPr="772C28BA" w:rsidR="1EA982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US"/>
              </w:rPr>
              <w:t xml:space="preserve">earch 2: </w:t>
            </w:r>
            <w:r w:rsidRPr="772C28BA" w:rsidR="1EA982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US"/>
              </w:rPr>
              <w:t>(DE "Competence" OR DE "Professional Competence") </w:t>
            </w:r>
          </w:p>
          <w:p w:rsidR="1EA9823F" w:rsidP="772C28BA" w:rsidRDefault="1EA9823F" w14:paraId="3F44F718" w14:textId="76FAB3E2">
            <w:pPr>
              <w:pStyle w:val="Normal"/>
              <w:ind w:lef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US"/>
              </w:rPr>
            </w:pPr>
            <w:r w:rsidRPr="772C28BA" w:rsidR="1EA982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US"/>
              </w:rPr>
              <w:t>(DE "Innovation") OR (DE "Creativity")</w:t>
            </w:r>
          </w:p>
          <w:p w:rsidR="1EA9823F" w:rsidP="772C28BA" w:rsidRDefault="1EA9823F" w14:paraId="55921EFD" w14:textId="0635F32E">
            <w:pPr>
              <w:pStyle w:val="Normal"/>
              <w:ind w:lef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US"/>
              </w:rPr>
            </w:pPr>
            <w:r w:rsidRPr="772C28BA" w:rsidR="1EA982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US"/>
              </w:rPr>
              <w:t>#1 AND #3 AND #4</w:t>
            </w:r>
          </w:p>
          <w:p w:rsidR="1EA9823F" w:rsidP="772C28BA" w:rsidRDefault="1EA9823F" w14:paraId="4B5E9D2B" w14:textId="1C8C2DA7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US"/>
              </w:rPr>
            </w:pPr>
            <w:r w:rsidRPr="772C28BA" w:rsidR="1EA982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US"/>
              </w:rPr>
              <w:t>Search 3: Search 1 OR Search 2</w:t>
            </w:r>
          </w:p>
        </w:tc>
      </w:tr>
      <w:tr w:rsidR="772C28BA" w:rsidTr="772C28BA" w14:paraId="4953E5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top w:val="single" w:color="auto" w:sz="4"/>
              <w:bottom w:val="single" w:color="auto" w:sz="4"/>
            </w:tcBorders>
            <w:tcMar/>
          </w:tcPr>
          <w:p w:rsidR="772C28BA" w:rsidP="772C28BA" w:rsidRDefault="772C28BA" w14:noSpellErr="1" w14:paraId="599DCB02" w14:textId="5DB85EE2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</w:rPr>
            </w:pPr>
            <w:r w:rsidRPr="772C28BA" w:rsidR="772C28B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Medic</w:t>
            </w:r>
          </w:p>
          <w:p w:rsidR="3394692D" w:rsidP="772C28BA" w:rsidRDefault="3394692D" w14:paraId="2A9AB49E" w14:textId="4620C360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772C28BA" w:rsidR="3394692D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1 August 2024</w:t>
            </w:r>
          </w:p>
          <w:p w:rsidR="772C28BA" w:rsidP="772C28BA" w:rsidRDefault="772C28BA" w14:paraId="5C41C112" w14:textId="2EF95261">
            <w:pPr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72" w:type="dxa"/>
            <w:tcBorders>
              <w:top w:val="single" w:color="auto" w:sz="4"/>
              <w:bottom w:val="single" w:color="auto" w:sz="4"/>
            </w:tcBorders>
            <w:tcMar/>
          </w:tcPr>
          <w:p w:rsidR="772C28BA" w:rsidP="772C28BA" w:rsidRDefault="772C28BA" w14:paraId="5FD82827" w14:textId="19DCF69A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“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terveydenhuollon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henkilökunta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”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sairaanhoi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kätil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fysioterap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toimintaterap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suuhyg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terveydenhoit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“Healthcare professional*” OR “health care professional*” OR “healthcare worker*” OR “health care worker*” OR nurse* OR ”nursing staff*”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midwi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physiotherapist* OR “physical therapist*” OR  “dental hygienist*” OR “occupational therapist*” OR “healthcare staff” OR “health care staff” OR “healthcare personnel” OR “health care personnel” OR “health professional*” OR “health personnel*” OR ”healthcare worker*” OR ”health care worker*” OR “health worker*” OR “healthcare provider*” OR “health care provider*” OR “health provider*”  </w:t>
            </w:r>
          </w:p>
          <w:p w:rsidR="772C28BA" w:rsidP="772C28BA" w:rsidRDefault="772C28BA" w14:noSpellErr="1" w14:paraId="7E8F7422" w14:textId="2C61885F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AND </w:t>
            </w:r>
          </w:p>
          <w:p w:rsidR="772C28BA" w:rsidP="772C28BA" w:rsidRDefault="772C28BA" w14:paraId="68AA01A1" w14:textId="255A86E4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Innov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luovuu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creativ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</w:t>
            </w:r>
          </w:p>
          <w:p w:rsidR="772C28BA" w:rsidP="772C28BA" w:rsidRDefault="772C28BA" w14:noSpellErr="1" w14:paraId="22A537CA" w14:textId="7A93756B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AND </w:t>
            </w:r>
          </w:p>
          <w:p w:rsidR="772C28BA" w:rsidP="772C28BA" w:rsidRDefault="772C28BA" w14:paraId="287C1B55" w14:textId="59E77AF6">
            <w:pPr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Taito*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taido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kompetens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osaam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kompetent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pystyv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kyke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kyky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kyvy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pätev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competenc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knowledge* OR skill* OR knowhow OR know-how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expertis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abilit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 xml:space="preserve">* OR aptitude* OR 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capabilit</w:t>
            </w:r>
            <w:r w:rsidRPr="772C28BA" w:rsidR="772C28B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* OR potential* OR aptitude* OR outcome*</w:t>
            </w:r>
          </w:p>
        </w:tc>
      </w:tr>
    </w:tbl>
    <w:p w:rsidR="772C28BA" w:rsidP="772C28BA" w:rsidRDefault="772C28BA" w14:paraId="558A33B5" w14:textId="7BC02714">
      <w:pPr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</w:pPr>
    </w:p>
    <w:sectPr w:rsidR="23FE0C8A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1" w15:paraId="70EF36A3"/>
  <w15:commentEx w15:done="1" w15:paraId="23D0EFB7" w15:paraIdParent="70EF36A3"/>
  <w15:commentEx w15:done="1" w15:paraId="4E1AAB9A" w15:paraIdParent="70EF36A3"/>
</w15:commentsEx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6A113829" w16cex:dateUtc="2025-05-04T07:17:00Z"/>
  <w16cex:commentExtensible w16cex:durableId="62023D41" w16cex:dateUtc="2025-05-14T13:58:00Z"/>
  <w16cex:commentExtensible w16cex:durableId="109F1D7C" w16cex:dateUtc="2025-05-14T14:00:00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70EF36A3" w16cid:durableId="6A113829"/>
  <w16cid:commentId w16cid:paraId="23D0EFB7" w16cid:durableId="62023D41"/>
  <w16cid:commentId w16cid:paraId="4E1AAB9A" w16cid:durableId="109F1D7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3">
    <w:nsid w:val="27f48bd3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Helvetica" w:hAnsi="Helvetica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">
    <w:nsid w:val="5dacf8e6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  <w:rPr>
        <w:rFonts w:hint="default" w:ascii="Helvetica" w:hAnsi="Helvetica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63a04aef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Helvetica" w:hAnsi="Helvetica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3">
    <w:abstractNumId w:val="3"/>
  </w:num>
  <w:num w:numId="2">
    <w:abstractNumId w:val="2"/>
  </w:num>
  <w:num w:numId="1">
    <w:abstractNumId w:val="1"/>
  </w:num>
</w:numbering>
</file>

<file path=word/people.xml><?xml version="1.0" encoding="utf-8"?>
<w15:people xmlns:mc="http://schemas.openxmlformats.org/markup-compatibility/2006" xmlns:w15="http://schemas.microsoft.com/office/word/2012/wordml" mc:Ignorable="w15">
  <w15:person w15:author="Outi Kanste">
    <w15:presenceInfo w15:providerId="AD" w15:userId="S::okanste@univ.yo.oulu.fi::5a27512f-7597-4f2d-8106-1c09e87ac418"/>
  </w15:person>
  <w15:person w15:author="Kristina Mikkonen">
    <w15:presenceInfo w15:providerId="AD" w15:userId="S::krmikkon@univ.yo.oulu.fi::6751c4c0-e9b2-4858-8eb1-3d80fdcc2b7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6FF2E0A"/>
    <w:rsid w:val="00764284"/>
    <w:rsid w:val="00E3719B"/>
    <w:rsid w:val="0874161F"/>
    <w:rsid w:val="0E4698E8"/>
    <w:rsid w:val="0EE7C130"/>
    <w:rsid w:val="15A058F4"/>
    <w:rsid w:val="15CC25F8"/>
    <w:rsid w:val="1AF136DF"/>
    <w:rsid w:val="1AF136DF"/>
    <w:rsid w:val="1CA219F6"/>
    <w:rsid w:val="1EA9823F"/>
    <w:rsid w:val="2093A615"/>
    <w:rsid w:val="2389B8E6"/>
    <w:rsid w:val="23FE0C8A"/>
    <w:rsid w:val="2ECD608A"/>
    <w:rsid w:val="3187D6A9"/>
    <w:rsid w:val="336D6BDB"/>
    <w:rsid w:val="3394692D"/>
    <w:rsid w:val="3759D471"/>
    <w:rsid w:val="3CF66726"/>
    <w:rsid w:val="46FF2E0A"/>
    <w:rsid w:val="49EA7B3F"/>
    <w:rsid w:val="574CBB0E"/>
    <w:rsid w:val="58886455"/>
    <w:rsid w:val="5C28A468"/>
    <w:rsid w:val="5D2FEB3E"/>
    <w:rsid w:val="60785948"/>
    <w:rsid w:val="63E5F08F"/>
    <w:rsid w:val="66006E71"/>
    <w:rsid w:val="66789250"/>
    <w:rsid w:val="68429A16"/>
    <w:rsid w:val="7402278F"/>
    <w:rsid w:val="748ACCEC"/>
    <w:rsid w:val="748ACCEC"/>
    <w:rsid w:val="75B2E3B9"/>
    <w:rsid w:val="75B2E3B9"/>
    <w:rsid w:val="772C28BA"/>
    <w:rsid w:val="7BB26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4EC80C2"/>
  <w15:chartTrackingRefBased/>
  <w15:docId w15:val="{5AFB12C0-2927-4CEA-BEE0-A1ED4E003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4"/>
        <w:szCs w:val="24"/>
        <w:lang w:val="fi-FI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table" w:styleId="PlainTable4">
    <w:name w:val="Plain Table 4"/>
    <w:basedOn w:val="TableNormal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19B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E371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microsoft.com/office/2018/08/relationships/commentsExtensible" Target="commentsExtensi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microsoft.com/office/2016/09/relationships/commentsIds" Target="commentsIds.xml" Id="rId6" /><Relationship Type="http://schemas.microsoft.com/office/2011/relationships/commentsExtended" Target="commentsExtended.xml" Id="rId5" /><Relationship Type="http://schemas.openxmlformats.org/officeDocument/2006/relationships/theme" Target="theme/theme1.xml" Id="rId10" /><Relationship Type="http://schemas.microsoft.com/office/2011/relationships/people" Target="people.xml" Id="rId9" /><Relationship Type="http://schemas.openxmlformats.org/officeDocument/2006/relationships/numbering" Target="numbering.xml" Id="R6c0d543b7a54441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i Saukkoriipi</dc:creator>
  <keywords/>
  <dc:description/>
  <lastModifiedBy>Mari Saukkoriipi</lastModifiedBy>
  <revision>3</revision>
  <dcterms:created xsi:type="dcterms:W3CDTF">2025-05-01T09:41:00.0000000Z</dcterms:created>
  <dcterms:modified xsi:type="dcterms:W3CDTF">2025-05-18T11:18:44.781665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54918b-60b4-49ec-ab9e-bf9d3e7b0e18</vt:lpwstr>
  </property>
</Properties>
</file>